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4C1" w:rsidRPr="00760BC3" w:rsidRDefault="003B44C1" w:rsidP="003B44C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0BC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Content</w:t>
      </w:r>
    </w:p>
    <w:p w:rsidR="00645F9E" w:rsidRPr="00567CEF" w:rsidRDefault="00645F9E" w:rsidP="00645F9E">
      <w:pPr>
        <w:widowControl/>
        <w:spacing w:before="100" w:beforeAutospacing="1" w:after="100" w:afterAutospacing="1"/>
        <w:jc w:val="center"/>
        <w:rPr>
          <w:rFonts w:ascii="Times" w:hAnsi="Times"/>
          <w:kern w:val="0"/>
          <w:sz w:val="28"/>
          <w:szCs w:val="28"/>
          <w:lang w:eastAsia="en-US"/>
        </w:rPr>
      </w:pPr>
      <w:r w:rsidRPr="00567CEF">
        <w:rPr>
          <w:rFonts w:ascii="Times" w:hAnsi="Times"/>
          <w:kern w:val="0"/>
          <w:sz w:val="28"/>
          <w:szCs w:val="28"/>
          <w:lang w:eastAsia="en-US"/>
        </w:rPr>
        <w:t xml:space="preserve">Effects of acute ethanol intoxication in an </w:t>
      </w:r>
      <w:r w:rsidRPr="00645F9E">
        <w:rPr>
          <w:rFonts w:ascii="Times" w:hAnsi="Times"/>
          <w:color w:val="000000" w:themeColor="text1"/>
          <w:kern w:val="0"/>
          <w:sz w:val="28"/>
          <w:szCs w:val="28"/>
          <w:lang w:eastAsia="en-US"/>
        </w:rPr>
        <w:t>ovine peritonitis model</w:t>
      </w:r>
    </w:p>
    <w:p w:rsidR="003B44C1" w:rsidRPr="00657D7E" w:rsidRDefault="003B44C1" w:rsidP="003B44C1">
      <w:pPr>
        <w:widowControl/>
        <w:spacing w:before="100" w:beforeAutospacing="1" w:after="100" w:afterAutospacing="1"/>
        <w:jc w:val="center"/>
        <w:rPr>
          <w:rFonts w:ascii="Times" w:hAnsi="Times" w:cs="Times New Roman"/>
          <w:kern w:val="0"/>
          <w:sz w:val="28"/>
          <w:szCs w:val="28"/>
          <w:lang w:eastAsia="en-US"/>
        </w:rPr>
      </w:pPr>
    </w:p>
    <w:p w:rsidR="003B44C1" w:rsidRPr="001E2A3A" w:rsidRDefault="003B44C1" w:rsidP="003B44C1">
      <w:pPr>
        <w:jc w:val="center"/>
        <w:rPr>
          <w:rFonts w:ascii="Times" w:hAnsi="Times" w:cs="Times New Roman"/>
          <w:kern w:val="0"/>
          <w:sz w:val="24"/>
          <w:szCs w:val="24"/>
          <w:lang w:eastAsia="en-US"/>
        </w:rPr>
      </w:pPr>
      <w:r w:rsidRPr="001E2A3A">
        <w:rPr>
          <w:rFonts w:ascii="Times" w:hAnsi="Times" w:cs="Times New Roman"/>
          <w:kern w:val="0"/>
          <w:sz w:val="24"/>
          <w:szCs w:val="24"/>
          <w:lang w:eastAsia="en-US"/>
        </w:rPr>
        <w:t>Hosokawa et al</w:t>
      </w:r>
    </w:p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</w:pPr>
      <w:r w:rsidRPr="00F3218C">
        <w:rPr>
          <w:rFonts w:ascii="Times New Roman" w:hAnsi="Times New Roman" w:cs="Times New Roman"/>
          <w:b/>
          <w:sz w:val="24"/>
          <w:szCs w:val="24"/>
        </w:rPr>
        <w:t>T</w:t>
      </w:r>
      <w:r w:rsidRPr="00F3218C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Pr="00F3218C">
        <w:rPr>
          <w:rFonts w:ascii="Times New Roman" w:hAnsi="Times New Roman" w:cs="Times New Roman"/>
          <w:b/>
          <w:sz w:val="24"/>
          <w:szCs w:val="24"/>
        </w:rPr>
        <w:t>S</w:t>
      </w:r>
      <w:r w:rsidRPr="00F3218C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Animals at baseline </w:t>
      </w:r>
    </w:p>
    <w:p w:rsidR="00F3218C" w:rsidRDefault="00F3218C" w:rsidP="003B44C1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6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2120"/>
        <w:gridCol w:w="2193"/>
      </w:tblGrid>
      <w:tr w:rsidR="003B44C1" w:rsidRPr="006B2693" w:rsidTr="00776AE9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760BC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B269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thanol, n = 7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B269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ontrol, n = 7</w:t>
            </w:r>
          </w:p>
        </w:tc>
      </w:tr>
      <w:tr w:rsidR="003B44C1" w:rsidRPr="006B2693" w:rsidTr="00776AE9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B269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Body weight, kg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B44C1" w:rsidRPr="006B2693" w:rsidTr="00776AE9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B269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ime until feces injection, hours$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5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3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3B44C1" w:rsidRPr="006B2693" w:rsidTr="00776AE9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B269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luid administration, mL$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11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91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0</w:t>
            </w:r>
          </w:p>
        </w:tc>
      </w:tr>
      <w:tr w:rsidR="003B44C1" w:rsidRPr="006B2693" w:rsidTr="00776AE9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B2693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rine, mL$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2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6B2693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7 ±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0</w:t>
            </w:r>
          </w:p>
        </w:tc>
      </w:tr>
    </w:tbl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mean </w:t>
      </w:r>
      <w:r>
        <w:rPr>
          <w:rFonts w:ascii="Times New Roman" w:eastAsia="MS PGothic" w:hAnsi="Times New Roman" w:cs="Times New Roman"/>
          <w:color w:val="000000"/>
          <w:kern w:val="0"/>
          <w:sz w:val="22"/>
        </w:rPr>
        <w:t>±</w:t>
      </w:r>
      <w:r>
        <w:rPr>
          <w:rFonts w:ascii="Times New Roman" w:eastAsia="MS PGothic" w:hAnsi="Times New Roman" w:cs="Times New Roman" w:hint="eastAsia"/>
          <w:color w:val="000000"/>
          <w:kern w:val="0"/>
          <w:sz w:val="22"/>
        </w:rPr>
        <w:t xml:space="preserve"> </w:t>
      </w:r>
      <w:r w:rsidRPr="006B2693">
        <w:rPr>
          <w:rFonts w:ascii="Times New Roman" w:hAnsi="Times New Roman" w:cs="Times New Roman"/>
          <w:sz w:val="24"/>
          <w:szCs w:val="24"/>
        </w:rPr>
        <w:t xml:space="preserve">SD. $, </w:t>
      </w:r>
      <w:proofErr w:type="gramStart"/>
      <w:r w:rsidRPr="006B2693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6B2693">
        <w:rPr>
          <w:rFonts w:ascii="Times New Roman" w:hAnsi="Times New Roman" w:cs="Times New Roman"/>
          <w:sz w:val="24"/>
          <w:szCs w:val="24"/>
        </w:rPr>
        <w:t xml:space="preserve"> premedication until feces injection.</w:t>
      </w:r>
    </w:p>
    <w:p w:rsidR="00F3218C" w:rsidRDefault="00F3218C" w:rsidP="003B44C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3218C" w:rsidRDefault="00F3218C" w:rsidP="00F3218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3218C" w:rsidRDefault="00F3218C" w:rsidP="00F3218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CE0653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CE065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E0653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Blood ethanol concentrations over time </w:t>
      </w:r>
    </w:p>
    <w:p w:rsidR="00F3218C" w:rsidRDefault="00F3218C" w:rsidP="003B44C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784600" cy="3258961"/>
            <wp:effectExtent l="0" t="0" r="6350" b="0"/>
            <wp:docPr id="1" name="Picture 1" descr="C:\Users\User\Documents\Erasme\alcohol-shock-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Erasme\alcohol-shock-fig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381" cy="32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  <w:sectPr w:rsidR="003B44C1" w:rsidSect="001E2A3A">
          <w:footerReference w:type="default" r:id="rId8"/>
          <w:pgSz w:w="11906" w:h="16838" w:code="9"/>
          <w:pgMar w:top="1701" w:right="1701" w:bottom="1985" w:left="1701" w:header="851" w:footer="992" w:gutter="0"/>
          <w:cols w:space="425"/>
          <w:docGrid w:linePitch="360"/>
        </w:sectPr>
      </w:pPr>
    </w:p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Evolution of other measured variables in the two group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"/>
        <w:gridCol w:w="2593"/>
        <w:gridCol w:w="890"/>
        <w:gridCol w:w="1320"/>
        <w:gridCol w:w="1341"/>
        <w:gridCol w:w="1320"/>
        <w:gridCol w:w="1320"/>
        <w:gridCol w:w="1322"/>
        <w:gridCol w:w="1317"/>
        <w:gridCol w:w="802"/>
        <w:gridCol w:w="761"/>
      </w:tblGrid>
      <w:tr w:rsidR="003B44C1" w:rsidRPr="00181D00" w:rsidTr="00776AE9">
        <w:trPr>
          <w:trHeight w:val="540"/>
        </w:trPr>
        <w:tc>
          <w:tcPr>
            <w:tcW w:w="1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h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baseline)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h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an diff. (p)¶</w:t>
            </w:r>
          </w:p>
        </w:tc>
      </w:tr>
      <w:tr w:rsidR="003B44C1" w:rsidRPr="00181D00" w:rsidTr="00776AE9">
        <w:trPr>
          <w:trHeight w:val="540"/>
        </w:trPr>
        <w:tc>
          <w:tcPr>
            <w:tcW w:w="1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Group time int.</w:t>
            </w:r>
          </w:p>
        </w:tc>
      </w:tr>
      <w:tr w:rsidR="003B44C1" w:rsidRPr="00181D00" w:rsidTr="00776AE9">
        <w:trPr>
          <w:trHeight w:val="300"/>
        </w:trPr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emodynamic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44C1" w:rsidRPr="00181D00" w:rsidTr="00776AE9">
        <w:trPr>
          <w:trHeight w:val="72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ean pulmonary artery pressure (mmHg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 ± 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 ±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 ± 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 ± 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 ± 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 ± 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 ± 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 ± 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 ± 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 ± 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 ± 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 ± 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44</w:t>
            </w: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ight atrial pressure (mm Hg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 ± 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 ±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 ± 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 ± 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 ± 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 ± 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 ± 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 ±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 ± 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 ± 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 ± 6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 ± 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84</w:t>
            </w:r>
          </w:p>
        </w:tc>
      </w:tr>
      <w:tr w:rsidR="003B44C1" w:rsidRPr="00181D00" w:rsidTr="00776AE9">
        <w:trPr>
          <w:trHeight w:val="66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troke volume index (mL/beat/m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 ± 8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 ± 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6 ± 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9 ± 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 ± 1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4 ± 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6 ± 1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 ± 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 ± 16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6 ± 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4 ± 2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 ± 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34</w:t>
            </w:r>
          </w:p>
        </w:tc>
      </w:tr>
      <w:tr w:rsidR="003B44C1" w:rsidRPr="00181D00" w:rsidTr="00776AE9">
        <w:trPr>
          <w:trHeight w:val="105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ulmonary vascular resistance index (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yn·s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m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0 ± 4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5 ± 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5 ± 8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8 ± 1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9 ± 6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6 ± 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15 ± 10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6 ± 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0 ± 19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89 ± 19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1 ± 406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68 ± 1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</w:tr>
      <w:tr w:rsidR="003B44C1" w:rsidRPr="00181D00" w:rsidTr="00776AE9">
        <w:trPr>
          <w:trHeight w:val="66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xygen delivery index (mL/min/m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7 ± 10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0 ± 1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93 ± 16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627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± 1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97 ± 17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31 ± 1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38 ± 23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36 ± 1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57 ± 31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80 ± 1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96 ± 41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72 ± 2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95</w:t>
            </w:r>
          </w:p>
        </w:tc>
      </w:tr>
      <w:tr w:rsidR="003B44C1" w:rsidRPr="00181D00" w:rsidTr="00776AE9">
        <w:trPr>
          <w:trHeight w:val="66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xygen consumption index (mL/min/m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5 ± 4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0 ± 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06 ± 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6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93 ± 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4 ± 4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2 ± 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8 ± 3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3 ± 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5 ± 3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4 ± 5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4 ± 5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7 ± 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49</w:t>
            </w:r>
          </w:p>
        </w:tc>
      </w:tr>
      <w:tr w:rsidR="003B44C1" w:rsidRPr="00181D00" w:rsidTr="00776AE9">
        <w:trPr>
          <w:trHeight w:val="645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xygen extraction index (%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.3 ± 9.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.6 ± 9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.6 ± 7.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.5 ± 8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.8 ± 6.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.2 ± 4.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.9 ± 11.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.5 ± 6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.7 ± 13.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.8 ± 8.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28.6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± 9.6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.3 ± 8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79</w:t>
            </w:r>
          </w:p>
        </w:tc>
      </w:tr>
      <w:tr w:rsidR="003B44C1" w:rsidRPr="00181D00" w:rsidTr="00776AE9">
        <w:trPr>
          <w:trHeight w:val="300"/>
        </w:trPr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ther paramete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emoglobin (g/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 ± 1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6 ± 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7 ± 1.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 ± 1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9 ± 0.8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3 ± 1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0 ± 1.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4 ± 0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9 ± 1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1 ± 1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1 ± 1.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9 ± 1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26</w:t>
            </w:r>
          </w:p>
        </w:tc>
      </w:tr>
      <w:tr w:rsidR="003B44C1" w:rsidRPr="00181D00" w:rsidTr="00776AE9">
        <w:trPr>
          <w:trHeight w:val="78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horacopulmonary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compliance (mL/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mH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 ± 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 ± 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 ± 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 ± 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 ± 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 ± 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 ± 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 ± 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 ± 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 ± 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 ± 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3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± 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72</w:t>
            </w: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aO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7.8 ± 29.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8.2 ± 28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4.3 ± 29.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9.6 ± 22.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4.2 ± 17.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8.1 ± 12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2.4 ± 27.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1.6 ± 15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6.9 ± 41.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10.5 ± 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9.0 ± 42.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4.7 ± 27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aCO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mmHg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.9 ± 5.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.5 ± 2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8.9 ± 4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7.4 ± 2.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7.6 ± 3.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3 ± 2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5 ± 2.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2 ± 1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.7 ± 8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7.7 ± 2.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8.0 ± 7.8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.5 ± 4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79</w:t>
            </w: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ase deficit (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4 ± 2.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.9 ± 3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.1 ± 3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0.4 ± 5.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8 ± 4.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7 ± 3.9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6 ± 4.5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1 ± 4.6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.2 ± 5.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8 ± 5.3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4.7 ± 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4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5 ± 7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070772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0772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3B44C1" w:rsidRPr="00181D00" w:rsidTr="00776AE9">
        <w:trPr>
          <w:trHeight w:val="66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nion gap with K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3 (2.7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0 (2.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8 (2.1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9 (5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9 (2.6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4 (2.1)*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0 (3.9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0 (2.6)#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4 (5.2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.5 (2.1)#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1 (3.8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1 (4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CA5716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7A23C2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070772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0772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&lt;0.01</w:t>
            </w: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lood glucose (mg/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8.7 (9.3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9.2 (11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7.1 (20.9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1.3 (16.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4.7 (22.8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7.7 (13.8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5.9 (9.8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4.9 (11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.3 (14.1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9.7 (6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.8 (2.2)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1.7 (12.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78</w:t>
            </w:r>
          </w:p>
        </w:tc>
      </w:tr>
      <w:tr w:rsidR="003B44C1" w:rsidRPr="00181D00" w:rsidTr="00776AE9">
        <w:trPr>
          <w:trHeight w:val="300"/>
        </w:trPr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oagulatio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PTT (sec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.2 ± 5.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.7 ± 4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.2 ± 5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.4 ± 3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7 ± 8.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.5 ± 3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5.3 ± 38.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.3 ± 7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9.8 ± 42.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66.6 ± 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0.5 ± 26.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8.0 ± 39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48</w:t>
            </w: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T (%)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8.9 ± 5.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.0 ± 8.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4.0 ± 7.2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6.1 ± 7.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.7 ± 8.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0.9 ± 6.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.3 ± 9.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.1 ± 5.0</w:t>
            </w: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.4 ± 7.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.9 ± 7.6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0 ± 0.0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5 ± 5.9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070772"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3B44C1" w:rsidRPr="00181D00" w:rsidTr="00776AE9">
        <w:trPr>
          <w:trHeight w:val="600"/>
        </w:trPr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Fibrinogen (mg/</w:t>
            </w:r>
            <w:proofErr w:type="spellStart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Ethanol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0.0 ± 58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.0 ± 42.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6.3 ± 70.1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1.5 ± 41.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9.0 ± 96.7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8.5 ± 23.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8.0 ± 61.9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5.3 ± 60.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44C1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9 ± 39.3</w:t>
            </w:r>
          </w:p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.0 ± 0.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181D0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B44C1" w:rsidRPr="00181D00" w:rsidRDefault="003B44C1" w:rsidP="00776A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2"/>
              </w:rPr>
              <w:t>0.76</w:t>
            </w:r>
          </w:p>
        </w:tc>
      </w:tr>
    </w:tbl>
    <w:p w:rsidR="003B44C1" w:rsidRDefault="003B44C1" w:rsidP="003B44C1">
      <w:pPr>
        <w:jc w:val="left"/>
        <w:rPr>
          <w:rFonts w:ascii="Times New Roman" w:hAnsi="Times New Roman" w:cs="Times New Roman"/>
          <w:sz w:val="24"/>
          <w:szCs w:val="24"/>
        </w:rPr>
      </w:pPr>
      <w:r w:rsidRPr="00181D00">
        <w:rPr>
          <w:rFonts w:ascii="Times New Roman" w:hAnsi="Times New Roman" w:cs="Times New Roman"/>
          <w:sz w:val="24"/>
          <w:szCs w:val="24"/>
        </w:rPr>
        <w:t>Values are presen</w:t>
      </w:r>
      <w:r>
        <w:rPr>
          <w:rFonts w:ascii="Times New Roman" w:hAnsi="Times New Roman" w:cs="Times New Roman"/>
          <w:sz w:val="24"/>
          <w:szCs w:val="24"/>
        </w:rPr>
        <w:t xml:space="preserve">ted as mean </w:t>
      </w:r>
      <w:r>
        <w:rPr>
          <w:rFonts w:ascii="Times New Roman" w:eastAsia="MS PGothic" w:hAnsi="Times New Roman" w:cs="Times New Roman"/>
          <w:color w:val="000000"/>
          <w:kern w:val="0"/>
          <w:sz w:val="22"/>
        </w:rPr>
        <w:t>±</w:t>
      </w:r>
      <w:r>
        <w:rPr>
          <w:rFonts w:ascii="Times New Roman" w:eastAsia="MS PGothic" w:hAnsi="Times New Roman" w:cs="Times New Roman" w:hint="eastAsia"/>
          <w:color w:val="000000"/>
          <w:kern w:val="0"/>
          <w:sz w:val="22"/>
        </w:rPr>
        <w:t xml:space="preserve"> SD</w:t>
      </w:r>
      <w:r w:rsidRPr="00181D0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1D00">
        <w:rPr>
          <w:rFonts w:ascii="Times New Roman" w:hAnsi="Times New Roman" w:cs="Times New Roman"/>
          <w:sz w:val="24"/>
          <w:szCs w:val="24"/>
        </w:rPr>
        <w:t>¶, mixed model. *, p &lt; 0.05, #, p &lt; 0.01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ed to the control group</w:t>
      </w:r>
      <w:r w:rsidRPr="00181D00">
        <w:rPr>
          <w:rFonts w:ascii="Times New Roman" w:hAnsi="Times New Roman" w:cs="Times New Roman"/>
          <w:sz w:val="24"/>
          <w:szCs w:val="24"/>
        </w:rPr>
        <w:t>.</w:t>
      </w:r>
    </w:p>
    <w:p w:rsidR="00FE57B1" w:rsidRDefault="008224CC"/>
    <w:sectPr w:rsidR="00FE57B1" w:rsidSect="003B44C1"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FA2" w:rsidRDefault="00EC2FA2">
      <w:r>
        <w:separator/>
      </w:r>
    </w:p>
  </w:endnote>
  <w:endnote w:type="continuationSeparator" w:id="0">
    <w:p w:rsidR="00EC2FA2" w:rsidRDefault="00EC2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7584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0653" w:rsidRDefault="003B44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24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0653" w:rsidRDefault="008224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FA2" w:rsidRDefault="00EC2FA2">
      <w:r>
        <w:separator/>
      </w:r>
    </w:p>
  </w:footnote>
  <w:footnote w:type="continuationSeparator" w:id="0">
    <w:p w:rsidR="00EC2FA2" w:rsidRDefault="00EC2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44C1"/>
    <w:rsid w:val="003B44C1"/>
    <w:rsid w:val="00645F9E"/>
    <w:rsid w:val="008224CC"/>
    <w:rsid w:val="009274A4"/>
    <w:rsid w:val="00A512BB"/>
    <w:rsid w:val="00C42475"/>
    <w:rsid w:val="00EC2FA2"/>
    <w:rsid w:val="00F137F8"/>
    <w:rsid w:val="00F32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4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44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44C1"/>
    <w:rPr>
      <w:rFonts w:eastAsiaTheme="minorEastAsia"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1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18C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4C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44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44C1"/>
    <w:rPr>
      <w:rFonts w:eastAsiaTheme="minorEastAsia"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1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18C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2</Words>
  <Characters>2873</Characters>
  <Application>Microsoft Office Word</Application>
  <DocSecurity>0</DocSecurity>
  <Lines>410</Lines>
  <Paragraphs>4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</dc:creator>
  <cp:lastModifiedBy>LTACHADO</cp:lastModifiedBy>
  <cp:revision>4</cp:revision>
  <dcterms:created xsi:type="dcterms:W3CDTF">2018-05-04T09:50:00Z</dcterms:created>
  <dcterms:modified xsi:type="dcterms:W3CDTF">2018-06-02T11:13:00Z</dcterms:modified>
</cp:coreProperties>
</file>